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155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SI Data collected from 73 individual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628"/>
        <w:gridCol w:w="2462"/>
        <w:gridCol w:w="1453"/>
        <w:gridCol w:w="531"/>
        <w:gridCol w:w="3077"/>
        <w:gridCol w:w="1138"/>
        <w:gridCol w:w="987"/>
        <w:gridCol w:w="951"/>
      </w:tblGrid>
      <w:tr w14:paraId="4313F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940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F6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99F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15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0F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243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ion sit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0E2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itud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D9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itud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063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itude</w:t>
            </w:r>
          </w:p>
        </w:tc>
      </w:tr>
      <w:tr w14:paraId="0F955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A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8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0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x tata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3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1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ghe, Bortala, Xin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3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°1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F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°4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7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</w:t>
            </w:r>
          </w:p>
        </w:tc>
      </w:tr>
      <w:tr w14:paraId="1369A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A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5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6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 kraepel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A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D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C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2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8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</w:p>
        </w:tc>
      </w:tr>
      <w:tr w14:paraId="105C1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4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A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C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iga multoma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0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0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3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chou, Wenshan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4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°4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°3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F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56D4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F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4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E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D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8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B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B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8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3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</w:tr>
      <w:tr w14:paraId="1FD8D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B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0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A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C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1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D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5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</w:tr>
      <w:tr w14:paraId="78C31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3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F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2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7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A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tang, Garze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6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°0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B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1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CF61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4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7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A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 mand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0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6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C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fe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C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2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B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°0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2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</w:t>
            </w:r>
          </w:p>
        </w:tc>
      </w:tr>
      <w:tr w14:paraId="43EED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A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E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D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 mand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E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C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E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B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7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4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15826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8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9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5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prepiophis mand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7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D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A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9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B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8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71D37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6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3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0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5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8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fe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F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4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F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3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6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</w:t>
            </w:r>
          </w:p>
        </w:tc>
      </w:tr>
      <w:tr w14:paraId="01CAD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6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E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0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6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B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6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fe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2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4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E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3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7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8</w:t>
            </w:r>
          </w:p>
        </w:tc>
      </w:tr>
      <w:tr w14:paraId="7ACEB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A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E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C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D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A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C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fe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3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4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0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1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0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</w:t>
            </w:r>
          </w:p>
        </w:tc>
      </w:tr>
      <w:tr w14:paraId="71642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A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5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9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4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F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7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7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5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9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5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6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1B34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7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7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D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B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8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D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5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3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5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9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4478E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3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4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5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os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3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0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6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shui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4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°5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7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°5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0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626B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C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C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2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os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4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6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shui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8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°5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F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°5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2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7523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5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A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0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os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4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1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8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shui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8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°5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°5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1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5399C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4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4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8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E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5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4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A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2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4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1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0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</w:tr>
      <w:tr w14:paraId="0FF19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7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2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6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9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8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2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9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0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5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0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E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 w14:paraId="7629D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B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4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D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1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5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2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1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5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0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0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F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 w14:paraId="7AEF9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8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1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2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6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9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F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4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0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8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0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C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2766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8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8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yco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2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1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2145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5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6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F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0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0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0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2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47B5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6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3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E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zhaoer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3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E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A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ang, Garze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2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°0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9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0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3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9</w:t>
            </w:r>
          </w:p>
        </w:tc>
      </w:tr>
      <w:tr w14:paraId="1B12F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D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F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4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zhaoer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9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D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A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ang, Garze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5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°08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3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0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1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9</w:t>
            </w:r>
          </w:p>
        </w:tc>
      </w:tr>
      <w:tr w14:paraId="2D8FA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E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3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5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F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6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ang, Garze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8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°5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C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2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3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42173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9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sa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6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B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3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2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B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ang, Garze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7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°50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B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2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A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3706B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3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F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E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2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8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5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jia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E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1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E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0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E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E6EC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A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A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A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4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D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9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A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9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48774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3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3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A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4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C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2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4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2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8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217A7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A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2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7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C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0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C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F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3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9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480CC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0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E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C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 lato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C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6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0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A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3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</w:tr>
      <w:tr w14:paraId="17827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1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D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8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 lato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5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A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B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D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6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C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</w:tr>
      <w:tr w14:paraId="34ABD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A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D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A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isthotropis lato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D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A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E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A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1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4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</w:tr>
      <w:tr w14:paraId="0040F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E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9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E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2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8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8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shui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0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E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0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F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0</w:t>
            </w:r>
          </w:p>
        </w:tc>
      </w:tr>
      <w:tr w14:paraId="103E6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7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5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7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4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F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0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shui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2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2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0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F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0</w:t>
            </w:r>
          </w:p>
        </w:tc>
      </w:tr>
      <w:tr w14:paraId="6FBDB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0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7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2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6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4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F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shui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1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2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7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0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9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67A39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8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E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2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ann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7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6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3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E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4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0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</w:tr>
      <w:tr w14:paraId="1001F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1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6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A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ann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7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6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C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6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0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B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0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8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9A23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E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0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imerody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5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5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6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5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2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D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3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</w:tr>
      <w:tr w14:paraId="2AFF0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E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D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imerody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5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4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7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F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C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3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C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</w:tr>
      <w:tr w14:paraId="7DA9D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D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B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imerody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B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6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7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1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A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C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428CF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A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ri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0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imerody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1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9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F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E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yong, Luzho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2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°5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2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46132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8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2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E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 hamp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4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E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5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gbian, Honghe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C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°4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7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°5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9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6</w:t>
            </w:r>
          </w:p>
        </w:tc>
      </w:tr>
      <w:tr w14:paraId="6EA7C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6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A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E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 hamp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D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7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2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gbian, Honghe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F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°4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3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°5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2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6</w:t>
            </w:r>
          </w:p>
        </w:tc>
      </w:tr>
      <w:tr w14:paraId="2D9C4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2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1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D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as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1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D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5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chou, Wenshan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7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°4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°2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D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9</w:t>
            </w:r>
          </w:p>
        </w:tc>
      </w:tr>
      <w:tr w14:paraId="19BDA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5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7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7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s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1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D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B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gyuan, Yong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4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°5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B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°3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4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4D939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1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0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6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ynophis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1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6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9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xi, Lijiang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8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°0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4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2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E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56D8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4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B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 ac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A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8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8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4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7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4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</w:tr>
      <w:tr w14:paraId="271FD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C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0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C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 ac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D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2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2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1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9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4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</w:tr>
      <w:tr w14:paraId="7F0ED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D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2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C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 ac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0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E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0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8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6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°1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C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EEA2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8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B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7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inagkistrodon ac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C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0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D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C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1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7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°4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0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6645D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7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2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loydi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9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ydius angust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A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C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tang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3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3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2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5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6</w:t>
            </w:r>
          </w:p>
        </w:tc>
      </w:tr>
      <w:tr w14:paraId="788D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4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8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loydi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A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ydius angust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E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A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B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tang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7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3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2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6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6</w:t>
            </w:r>
          </w:p>
        </w:tc>
      </w:tr>
      <w:tr w14:paraId="28497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A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1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loydi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3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ydius angust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C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2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A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tang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6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56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F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°26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4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6</w:t>
            </w:r>
          </w:p>
        </w:tc>
      </w:tr>
      <w:tr w14:paraId="5C574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9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F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6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F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3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C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7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1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2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</w:tr>
      <w:tr w14:paraId="17BA6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1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E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5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C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F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7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B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D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0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</w:tr>
      <w:tr w14:paraId="2D8BC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C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D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0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6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7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0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8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B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5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</w:tr>
      <w:tr w14:paraId="6287F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1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C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7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E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A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7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2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6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F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</w:tr>
      <w:tr w14:paraId="0C14B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D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4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7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9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D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6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6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E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A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</w:tr>
      <w:tr w14:paraId="14892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5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5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7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6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6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9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 District, City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C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F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 w14:paraId="2CB67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7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E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F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1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A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B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iya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5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49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A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1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D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</w:t>
            </w:r>
          </w:p>
        </w:tc>
      </w:tr>
      <w:tr w14:paraId="49711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D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4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D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F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0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2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iyang, 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4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47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D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0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0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</w:t>
            </w:r>
          </w:p>
        </w:tc>
      </w:tr>
      <w:tr w14:paraId="4EC40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F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3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F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E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1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2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5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5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C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2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A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</w:t>
            </w:r>
          </w:p>
        </w:tc>
      </w:tr>
      <w:tr w14:paraId="5E45A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1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0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D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7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A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D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C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5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7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2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D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</w:t>
            </w:r>
          </w:p>
        </w:tc>
      </w:tr>
      <w:tr w14:paraId="58FCC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6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2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0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3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C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E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yang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E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°5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C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2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D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</w:t>
            </w:r>
          </w:p>
        </w:tc>
      </w:tr>
      <w:tr w14:paraId="781C9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E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D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B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0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B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5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A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7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</w:t>
            </w:r>
          </w:p>
        </w:tc>
      </w:tr>
      <w:tr w14:paraId="4A36A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4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9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D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D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D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7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B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22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3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15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9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</w:t>
            </w:r>
          </w:p>
        </w:tc>
      </w:tr>
      <w:tr w14:paraId="09E70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6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D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5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C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2896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3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B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xing, Chenzhou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B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0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4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</w:t>
            </w:r>
          </w:p>
        </w:tc>
      </w:tr>
      <w:tr w14:paraId="0716D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4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idovipera yun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C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2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ili, Liangsh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D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°04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D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D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0E82A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E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der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B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al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E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alinus sp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F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D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0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ish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0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°21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4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°14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F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316A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F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der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3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al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1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alinus sp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4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4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cheng District, Ya '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E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°01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0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°00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7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</w:t>
            </w:r>
          </w:p>
        </w:tc>
      </w:tr>
      <w:tr w14:paraId="78116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3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5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8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s hai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3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8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E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ning, 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5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°2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D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°08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6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20798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5D6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d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93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6DD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eltis haina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7BF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301442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F98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5A7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F43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°14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C19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°15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699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</w:tbl>
    <w:p w14:paraId="55CCA6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A3031"/>
    <w:rsid w:val="2DCA3031"/>
    <w:rsid w:val="2F5729E1"/>
    <w:rsid w:val="41FB5290"/>
    <w:rsid w:val="550B7314"/>
    <w:rsid w:val="67DC27EA"/>
    <w:rsid w:val="724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3</Words>
  <Characters>6588</Characters>
  <Lines>0</Lines>
  <Paragraphs>0</Paragraphs>
  <TotalTime>1</TotalTime>
  <ScaleCrop>false</ScaleCrop>
  <LinksUpToDate>false</LinksUpToDate>
  <CharactersWithSpaces>684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9:05:00Z</dcterms:created>
  <dc:creator>张佳琦.</dc:creator>
  <cp:lastModifiedBy>张佳琦.</cp:lastModifiedBy>
  <dcterms:modified xsi:type="dcterms:W3CDTF">2025-06-06T09:2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A6A7C78E7A6472AAFA69D49BBCC8F59_13</vt:lpwstr>
  </property>
  <property fmtid="{D5CDD505-2E9C-101B-9397-08002B2CF9AE}" pid="4" name="KSOTemplateDocerSaveRecord">
    <vt:lpwstr>eyJoZGlkIjoiYzlmMWEzOWIyMGY0ZWE3ZmVhM2U2MzUwYzE0ODMyMGQiLCJ1c2VySWQiOiI0ODI0Njg0MDAifQ==</vt:lpwstr>
  </property>
</Properties>
</file>